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A60" w:rsidRDefault="008609EF">
      <w:pPr>
        <w:widowControl/>
        <w:jc w:val="left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16"/>
          <w:szCs w:val="16"/>
          <w:lang w:bidi="ar"/>
        </w:rPr>
        <w:t>Table-1 Expression of miR-221, miR-24 and CASC2 in normal and liver tumor tissue</w:t>
      </w:r>
    </w:p>
    <w:tbl>
      <w:tblPr>
        <w:tblW w:w="8336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7"/>
        <w:gridCol w:w="823"/>
        <w:gridCol w:w="817"/>
        <w:gridCol w:w="817"/>
        <w:gridCol w:w="820"/>
        <w:gridCol w:w="819"/>
        <w:gridCol w:w="819"/>
        <w:gridCol w:w="819"/>
        <w:gridCol w:w="924"/>
        <w:gridCol w:w="811"/>
      </w:tblGrid>
      <w:tr w:rsidR="00D50A60">
        <w:trPr>
          <w:trHeight w:val="285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robe set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Datase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Tissu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i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Q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edian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Q3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ax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Sample n</w:t>
            </w:r>
          </w:p>
        </w:tc>
      </w:tr>
      <w:tr w:rsidR="00D50A60">
        <w:trPr>
          <w:trHeight w:val="300"/>
        </w:trPr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2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E10694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93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878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48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548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509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2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E1069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mo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93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465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1639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767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42912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2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E685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9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15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0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2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E685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mo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40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35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3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756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0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2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2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mo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7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0" w:name="_GoBack" w:colFirst="2" w:colLast="3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SC2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5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</w:tr>
      <w:bookmarkEnd w:id="0"/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SC2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mo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7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1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586E-07</w:t>
            </w:r>
            <w:bookmarkEnd w:id="1"/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1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E1069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155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374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1819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74187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5612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E1069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mo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93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7419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2414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5908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5612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9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0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9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9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40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</w:tr>
      <w:tr w:rsidR="00D50A60">
        <w:trPr>
          <w:trHeight w:val="300"/>
        </w:trPr>
        <w:tc>
          <w:tcPr>
            <w:tcW w:w="86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a-miR-2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A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mor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0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1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9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50A60" w:rsidRDefault="008609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</w:tr>
    </w:tbl>
    <w:p w:rsidR="00D50A60" w:rsidRDefault="00D50A60"/>
    <w:sectPr w:rsidR="00D50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9EF" w:rsidRDefault="008609EF" w:rsidP="00DC4D5F">
      <w:r>
        <w:separator/>
      </w:r>
    </w:p>
  </w:endnote>
  <w:endnote w:type="continuationSeparator" w:id="0">
    <w:p w:rsidR="008609EF" w:rsidRDefault="008609EF" w:rsidP="00DC4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9EF" w:rsidRDefault="008609EF" w:rsidP="00DC4D5F">
      <w:r>
        <w:separator/>
      </w:r>
    </w:p>
  </w:footnote>
  <w:footnote w:type="continuationSeparator" w:id="0">
    <w:p w:rsidR="008609EF" w:rsidRDefault="008609EF" w:rsidP="00DC4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0468A0"/>
    <w:rsid w:val="008609EF"/>
    <w:rsid w:val="00D50A60"/>
    <w:rsid w:val="00DC4D5F"/>
    <w:rsid w:val="0C5F2D15"/>
    <w:rsid w:val="4104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C4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C4D5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C4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C4D5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C4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C4D5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C4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C4D5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37</Characters>
  <Application>Microsoft Office Word</Application>
  <DocSecurity>0</DocSecurity>
  <Lines>6</Lines>
  <Paragraphs>1</Paragraphs>
  <ScaleCrop>false</ScaleCrop>
  <Company>微软中国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dministrator</cp:lastModifiedBy>
  <cp:revision>2</cp:revision>
  <dcterms:created xsi:type="dcterms:W3CDTF">2017-12-20T02:38:00Z</dcterms:created>
  <dcterms:modified xsi:type="dcterms:W3CDTF">2017-12-20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